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AB8C" w14:textId="428D1ABE" w:rsidR="00573801" w:rsidRPr="00896D07" w:rsidRDefault="00573801" w:rsidP="00573801">
      <w:pPr>
        <w:pStyle w:val="Paragraph"/>
        <w:spacing w:after="120"/>
        <w:ind w:firstLine="0"/>
        <w:rPr>
          <w:lang w:val="en-CA"/>
        </w:rPr>
      </w:pPr>
      <w:r>
        <w:rPr>
          <w:b/>
          <w:bCs/>
          <w:lang w:val="en-CA"/>
        </w:rPr>
        <w:t>S5 Table.</w:t>
      </w:r>
      <w:r w:rsidRPr="00896D07">
        <w:rPr>
          <w:lang w:val="en-CA"/>
        </w:rPr>
        <w:t xml:space="preserve"> Gene</w:t>
      </w:r>
      <w:r>
        <w:rPr>
          <w:lang w:val="en-CA"/>
        </w:rPr>
        <w:t>s previously associated with leprosy in GWAS or target association studies up to January 2023 that were included in the leprosy gene analysis from the WGS data (</w:t>
      </w:r>
      <w:r>
        <w:rPr>
          <w:lang w:val="en-CA"/>
        </w:rPr>
        <w:t xml:space="preserve">S1 </w:t>
      </w:r>
      <w:r>
        <w:rPr>
          <w:lang w:val="en-CA"/>
        </w:rPr>
        <w:t>Fig).</w:t>
      </w:r>
    </w:p>
    <w:tbl>
      <w:tblPr>
        <w:tblW w:w="9243" w:type="dxa"/>
        <w:tblLook w:val="04A0" w:firstRow="1" w:lastRow="0" w:firstColumn="1" w:lastColumn="0" w:noHBand="0" w:noVBand="1"/>
      </w:tblPr>
      <w:tblGrid>
        <w:gridCol w:w="1699"/>
        <w:gridCol w:w="7544"/>
      </w:tblGrid>
      <w:tr w:rsidR="00573801" w:rsidRPr="00896D07" w14:paraId="2354410F" w14:textId="77777777" w:rsidTr="00C9306A">
        <w:trPr>
          <w:trHeight w:val="289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8D1AF" w14:textId="77777777" w:rsidR="00573801" w:rsidRPr="00896D07" w:rsidRDefault="00573801" w:rsidP="00C930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Chromosome</w:t>
            </w:r>
          </w:p>
        </w:tc>
        <w:tc>
          <w:tcPr>
            <w:tcW w:w="7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0E66A" w14:textId="77777777" w:rsidR="00573801" w:rsidRPr="00896D07" w:rsidRDefault="00573801" w:rsidP="00C9306A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Known leprosy genes</w:t>
            </w:r>
          </w:p>
        </w:tc>
      </w:tr>
      <w:tr w:rsidR="00573801" w:rsidRPr="00896D07" w14:paraId="3B4C5E45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09A0A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25750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BATF3, BCL10, CFH, FLG, IL10, IL12RB2, IL23R, MASP2, PKLR, PTPN22</w:t>
            </w:r>
          </w:p>
        </w:tc>
      </w:tr>
      <w:tr w:rsidR="00573801" w:rsidRPr="00896D07" w14:paraId="0CF2D811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95E78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2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A26E3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IL18R1, IL18RAP, IL1RL1, IL1RN, MRPS5, SLC11A1</w:t>
            </w:r>
          </w:p>
        </w:tc>
      </w:tr>
      <w:tr w:rsidR="00573801" w:rsidRPr="00896D07" w14:paraId="4E2EE96E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7B28E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3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9DC22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IRAK2, MASP1, NCKIPSD, PPARG, SYN2</w:t>
            </w:r>
          </w:p>
        </w:tc>
      </w:tr>
      <w:tr w:rsidR="00573801" w:rsidRPr="00896D07" w14:paraId="57C7D90C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DFC12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4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C39F3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TLR1, TLR2</w:t>
            </w:r>
          </w:p>
        </w:tc>
      </w:tr>
      <w:tr w:rsidR="00573801" w:rsidRPr="00896D07" w14:paraId="7FD87266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E7CEC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5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B4239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DH18, IL12B, MIR146A</w:t>
            </w:r>
          </w:p>
        </w:tc>
      </w:tr>
      <w:tr w:rsidR="00573801" w:rsidRPr="00896D07" w14:paraId="46AA59F0" w14:textId="77777777" w:rsidTr="00C9306A">
        <w:trPr>
          <w:trHeight w:val="83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9B043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6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BC1E5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4B, C6orf15, CDSN, HLA-A, HLA-B, HLA-C, HLA-DPB1, HLA-DQA1, HLA-DQB1, HLA-DRB1, LTA, MICA, MICB, PARK2, PRKN, PSORS1C1, RAB32, SOD2, TNF</w:t>
            </w:r>
          </w:p>
        </w:tc>
      </w:tr>
      <w:tr w:rsidR="00573801" w:rsidRPr="00896D07" w14:paraId="129DC438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92DAC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7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9DF06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ADAP1, BBS9</w:t>
            </w:r>
          </w:p>
        </w:tc>
      </w:tr>
      <w:tr w:rsidR="00573801" w:rsidRPr="00896D07" w14:paraId="2181F5F2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D666B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8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EFB0C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TSB, MED30, RIPK2, SLC7A2</w:t>
            </w:r>
          </w:p>
        </w:tc>
      </w:tr>
      <w:tr w:rsidR="00573801" w:rsidRPr="00896D07" w14:paraId="2A942635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4FEB0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9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B5B23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ARD9, DEC1, FCN2, MIRLET7A1, TLR4, TNFSF15, TNFSF8</w:t>
            </w:r>
          </w:p>
        </w:tc>
      </w:tr>
      <w:tr w:rsidR="00573801" w:rsidRPr="00896D07" w14:paraId="70A54DB9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A8697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0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9FF56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ADO, EGR2, GATA3, MBL2, MRC1, SLC29A3</w:t>
            </w:r>
          </w:p>
        </w:tc>
      </w:tr>
      <w:tr w:rsidR="00573801" w:rsidRPr="00896D07" w14:paraId="41C1A234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396FD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1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42739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CDC88B</w:t>
            </w:r>
          </w:p>
        </w:tc>
      </w:tr>
      <w:tr w:rsidR="00573801" w:rsidRPr="00896D07" w14:paraId="6CB86BD2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87F54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2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99C91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ALDH2, GIT2, IFNG, LRRK2, LTA4H, P2RX7, VDR</w:t>
            </w:r>
          </w:p>
        </w:tc>
      </w:tr>
      <w:tr w:rsidR="00573801" w:rsidRPr="00896D07" w14:paraId="258FFD37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D4EF2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3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A9D43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CDC122, LACC1</w:t>
            </w:r>
          </w:p>
        </w:tc>
      </w:tr>
      <w:tr w:rsidR="00573801" w:rsidRPr="00896D07" w14:paraId="584442C8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1F3C9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4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22077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HIF1A, ZFP36L1</w:t>
            </w:r>
          </w:p>
        </w:tc>
      </w:tr>
      <w:tr w:rsidR="00573801" w:rsidRPr="00896D07" w14:paraId="543B75B2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2CC6B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6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915F0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CIITA, COX4I1, CYLD, IL27, NOD2, RMI2</w:t>
            </w:r>
          </w:p>
        </w:tc>
      </w:tr>
      <w:tr w:rsidR="00573801" w:rsidRPr="00896D07" w14:paraId="5DCC47AC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F21E2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7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38404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ERBB2</w:t>
            </w:r>
          </w:p>
        </w:tc>
      </w:tr>
      <w:tr w:rsidR="00573801" w:rsidRPr="00896D07" w14:paraId="12E2A280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6707F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19</w:t>
            </w:r>
          </w:p>
        </w:tc>
        <w:tc>
          <w:tcPr>
            <w:tcW w:w="7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677E7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SIGLEC5, TYK2</w:t>
            </w:r>
          </w:p>
        </w:tc>
      </w:tr>
      <w:tr w:rsidR="00573801" w:rsidRPr="00896D07" w14:paraId="11B0CB9C" w14:textId="77777777" w:rsidTr="00C9306A">
        <w:trPr>
          <w:trHeight w:val="289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80D5B7" w14:textId="77777777" w:rsidR="00573801" w:rsidRPr="00896D07" w:rsidRDefault="00573801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hr22</w:t>
            </w:r>
          </w:p>
        </w:tc>
        <w:tc>
          <w:tcPr>
            <w:tcW w:w="7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939B12" w14:textId="77777777" w:rsidR="00573801" w:rsidRPr="00896D07" w:rsidRDefault="00573801" w:rsidP="00C9306A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 w:rsidRPr="00896D07">
              <w:rPr>
                <w:rFonts w:eastAsia="Times New Roman"/>
                <w:i/>
                <w:iCs/>
                <w:color w:val="000000"/>
                <w:sz w:val="22"/>
                <w:szCs w:val="22"/>
                <w:lang w:val="en-CA" w:eastAsia="en-CA"/>
              </w:rPr>
              <w:t>TCN2</w:t>
            </w:r>
          </w:p>
        </w:tc>
      </w:tr>
    </w:tbl>
    <w:p w14:paraId="121E0D9E" w14:textId="575AB1C2" w:rsidR="00CF630C" w:rsidRPr="00573801" w:rsidRDefault="00CF630C">
      <w:pPr>
        <w:rPr>
          <w:rFonts w:eastAsia="Times New Roman"/>
          <w:b/>
          <w:bCs/>
          <w:sz w:val="24"/>
          <w:szCs w:val="24"/>
          <w:lang w:val="en-CA"/>
        </w:rPr>
      </w:pPr>
    </w:p>
    <w:sectPr w:rsidR="00CF630C" w:rsidRPr="00573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01"/>
    <w:rsid w:val="00202D3B"/>
    <w:rsid w:val="00573801"/>
    <w:rsid w:val="005B298A"/>
    <w:rsid w:val="006473AA"/>
    <w:rsid w:val="007D3FBE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DFAD"/>
  <w15:chartTrackingRefBased/>
  <w15:docId w15:val="{3C817241-E673-4DA2-AA98-4B8C533D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0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73801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573801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1</cp:revision>
  <dcterms:created xsi:type="dcterms:W3CDTF">2023-03-08T20:11:00Z</dcterms:created>
  <dcterms:modified xsi:type="dcterms:W3CDTF">2023-03-08T20:11:00Z</dcterms:modified>
</cp:coreProperties>
</file>